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D718BC" w14:textId="07478AC6" w:rsidR="00C642B8" w:rsidRPr="006B1CE5" w:rsidRDefault="00505657" w:rsidP="00CD53E0">
      <w:pPr>
        <w:ind w:left="426" w:right="424"/>
        <w:jc w:val="both"/>
        <w:rPr>
          <w:b/>
          <w:bCs/>
          <w:lang w:val="en-US"/>
        </w:rPr>
      </w:pPr>
      <w:r w:rsidRPr="006B1CE5">
        <w:rPr>
          <w:b/>
          <w:lang w:val="en-US"/>
        </w:rPr>
        <w:t>S</w:t>
      </w:r>
      <w:r w:rsidR="007F7C3F">
        <w:rPr>
          <w:b/>
          <w:lang w:val="en-US"/>
        </w:rPr>
        <w:t>2</w:t>
      </w:r>
      <w:bookmarkStart w:id="0" w:name="_GoBack"/>
      <w:bookmarkEnd w:id="0"/>
      <w:r w:rsidR="001C134F" w:rsidRPr="001C134F">
        <w:rPr>
          <w:b/>
          <w:lang w:val="en-US"/>
        </w:rPr>
        <w:t xml:space="preserve"> </w:t>
      </w:r>
      <w:r w:rsidR="001C134F" w:rsidRPr="006B1CE5">
        <w:rPr>
          <w:b/>
          <w:lang w:val="en-US"/>
        </w:rPr>
        <w:t>Table</w:t>
      </w:r>
      <w:r w:rsidR="00C642B8" w:rsidRPr="006B1CE5">
        <w:rPr>
          <w:b/>
          <w:lang w:val="en-US"/>
        </w:rPr>
        <w:t xml:space="preserve">. </w:t>
      </w:r>
      <w:r w:rsidR="00CD53E0" w:rsidRPr="006B1CE5">
        <w:rPr>
          <w:b/>
          <w:bCs/>
          <w:lang w:val="en-US"/>
        </w:rPr>
        <w:t>Effects of moderation by place of origin (Spain or UK) on the relationship between fatigue and health-related quality of life</w:t>
      </w:r>
    </w:p>
    <w:tbl>
      <w:tblPr>
        <w:tblStyle w:val="Tablaconcuadrcula"/>
        <w:tblW w:w="78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1701"/>
        <w:gridCol w:w="1843"/>
        <w:gridCol w:w="1194"/>
        <w:gridCol w:w="1289"/>
      </w:tblGrid>
      <w:tr w:rsidR="00CD53E0" w:rsidRPr="006B1CE5" w14:paraId="33F1F449" w14:textId="77777777" w:rsidTr="00C61D5B">
        <w:trPr>
          <w:jc w:val="center"/>
        </w:trPr>
        <w:tc>
          <w:tcPr>
            <w:tcW w:w="1776" w:type="dxa"/>
            <w:tcBorders>
              <w:top w:val="single" w:sz="4" w:space="0" w:color="auto"/>
            </w:tcBorders>
          </w:tcPr>
          <w:p w14:paraId="2445FC97" w14:textId="77777777" w:rsidR="00CD53E0" w:rsidRPr="006B1CE5" w:rsidRDefault="00CD53E0" w:rsidP="00C61D5B">
            <w:pPr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Place of orig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2BF7EBCC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Effect (</w:t>
            </w:r>
            <w:r w:rsidRPr="006B1CE5">
              <w:rPr>
                <w:b/>
                <w:i/>
                <w:lang w:eastAsia="en-US"/>
              </w:rPr>
              <w:t>SE</w:t>
            </w:r>
            <w:r w:rsidRPr="006B1CE5">
              <w:rPr>
                <w:b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11DBAC3" w14:textId="77777777" w:rsidR="00CD53E0" w:rsidRPr="006B1CE5" w:rsidRDefault="00CD53E0" w:rsidP="00C61D5B">
            <w:pPr>
              <w:jc w:val="center"/>
              <w:rPr>
                <w:b/>
                <w:i/>
                <w:lang w:eastAsia="en-US"/>
              </w:rPr>
            </w:pPr>
            <w:r w:rsidRPr="006B1CE5">
              <w:rPr>
                <w:b/>
                <w:i/>
                <w:lang w:eastAsia="en-US"/>
              </w:rPr>
              <w:t>t (p)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92B9E2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Bootstrapped 95% CI</w:t>
            </w:r>
          </w:p>
        </w:tc>
      </w:tr>
      <w:tr w:rsidR="00CD53E0" w:rsidRPr="006B1CE5" w14:paraId="6EAA5EB2" w14:textId="77777777" w:rsidTr="00C61D5B">
        <w:trPr>
          <w:jc w:val="center"/>
        </w:trPr>
        <w:tc>
          <w:tcPr>
            <w:tcW w:w="1776" w:type="dxa"/>
            <w:tcBorders>
              <w:bottom w:val="single" w:sz="4" w:space="0" w:color="auto"/>
            </w:tcBorders>
          </w:tcPr>
          <w:p w14:paraId="64355E8C" w14:textId="77777777" w:rsidR="00CD53E0" w:rsidRPr="006B1CE5" w:rsidRDefault="00CD53E0" w:rsidP="00C61D5B">
            <w:pPr>
              <w:jc w:val="center"/>
              <w:rPr>
                <w:b/>
                <w:i/>
                <w:lang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E790C61" w14:textId="77777777" w:rsidR="00CD53E0" w:rsidRPr="006B1CE5" w:rsidRDefault="00CD53E0" w:rsidP="00C61D5B">
            <w:pPr>
              <w:jc w:val="center"/>
              <w:rPr>
                <w:b/>
                <w:i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DCD82E" w14:textId="77777777" w:rsidR="00CD53E0" w:rsidRPr="006B1CE5" w:rsidRDefault="00CD53E0" w:rsidP="00C61D5B">
            <w:pPr>
              <w:jc w:val="center"/>
              <w:rPr>
                <w:b/>
                <w:i/>
                <w:lang w:eastAsia="en-US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75E28C4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Lower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24EA8B2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Upper</w:t>
            </w:r>
          </w:p>
        </w:tc>
      </w:tr>
      <w:tr w:rsidR="00CD53E0" w:rsidRPr="006B1CE5" w14:paraId="2591E04D" w14:textId="77777777" w:rsidTr="00C61D5B">
        <w:trPr>
          <w:jc w:val="center"/>
        </w:trPr>
        <w:tc>
          <w:tcPr>
            <w:tcW w:w="1776" w:type="dxa"/>
          </w:tcPr>
          <w:p w14:paraId="18FFCF0C" w14:textId="77777777" w:rsidR="00CD53E0" w:rsidRPr="006B1CE5" w:rsidRDefault="00CD53E0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>Spain</w:t>
            </w:r>
          </w:p>
        </w:tc>
        <w:tc>
          <w:tcPr>
            <w:tcW w:w="1701" w:type="dxa"/>
          </w:tcPr>
          <w:p w14:paraId="28B6C6EB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349 (0.017)</w:t>
            </w:r>
          </w:p>
        </w:tc>
        <w:tc>
          <w:tcPr>
            <w:tcW w:w="1843" w:type="dxa"/>
          </w:tcPr>
          <w:p w14:paraId="06F9EAC2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20.536 (&lt;0.001)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CAFCF98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0.31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FBBE01F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0.382</w:t>
            </w:r>
          </w:p>
        </w:tc>
      </w:tr>
      <w:tr w:rsidR="00CD53E0" w:rsidRPr="006B1CE5" w14:paraId="2E24F442" w14:textId="77777777" w:rsidTr="00C61D5B">
        <w:trPr>
          <w:jc w:val="center"/>
        </w:trPr>
        <w:tc>
          <w:tcPr>
            <w:tcW w:w="1776" w:type="dxa"/>
            <w:tcBorders>
              <w:bottom w:val="single" w:sz="4" w:space="0" w:color="auto"/>
            </w:tcBorders>
          </w:tcPr>
          <w:p w14:paraId="6856B80C" w14:textId="77777777" w:rsidR="00CD53E0" w:rsidRPr="006B1CE5" w:rsidRDefault="00CD53E0" w:rsidP="00C61D5B">
            <w:pPr>
              <w:rPr>
                <w:i/>
                <w:lang w:val="en-GB" w:eastAsia="en-US"/>
              </w:rPr>
            </w:pPr>
            <w:r w:rsidRPr="006B1CE5">
              <w:rPr>
                <w:lang w:val="en-GB" w:eastAsia="en-US"/>
              </w:rPr>
              <w:t>U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DF8889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0.452 (0.0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85EA5A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20.650 (&lt;0.001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77C5ED4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0.409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94EC695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0.495</w:t>
            </w:r>
          </w:p>
        </w:tc>
      </w:tr>
    </w:tbl>
    <w:p w14:paraId="274A21F0" w14:textId="5C038AE3" w:rsidR="009E6898" w:rsidRPr="006B1CE5" w:rsidRDefault="00CD53E0" w:rsidP="00CD53E0">
      <w:pPr>
        <w:ind w:left="426" w:right="-1135"/>
        <w:jc w:val="both"/>
        <w:rPr>
          <w:bCs/>
          <w:iCs/>
          <w:lang w:val="en-US"/>
        </w:rPr>
      </w:pPr>
      <w:r w:rsidRPr="006B1CE5">
        <w:rPr>
          <w:bCs/>
          <w:i/>
          <w:iCs/>
          <w:lang w:val="en-GB"/>
        </w:rPr>
        <w:t>SE</w:t>
      </w:r>
      <w:r w:rsidRPr="006B1CE5">
        <w:rPr>
          <w:bCs/>
          <w:iCs/>
          <w:lang w:val="en-GB"/>
        </w:rPr>
        <w:t>, standard error; CI, confidence interval</w:t>
      </w:r>
      <w:r w:rsidR="009E6898" w:rsidRPr="006B1CE5">
        <w:rPr>
          <w:bCs/>
          <w:iCs/>
          <w:lang w:val="en-US"/>
        </w:rPr>
        <w:t>.</w:t>
      </w:r>
    </w:p>
    <w:p w14:paraId="6204AB42" w14:textId="6DBC10A4" w:rsidR="001C134F" w:rsidRDefault="001C134F" w:rsidP="001C134F">
      <w:pPr>
        <w:ind w:right="-994"/>
        <w:jc w:val="both"/>
        <w:rPr>
          <w:bCs/>
          <w:i/>
          <w:lang w:val="en-US"/>
        </w:rPr>
      </w:pPr>
    </w:p>
    <w:sectPr w:rsidR="001C134F" w:rsidSect="00CD53E0">
      <w:footerReference w:type="default" r:id="rId8"/>
      <w:footerReference w:type="firs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EC4D42" w14:textId="77777777" w:rsidR="00D022A4" w:rsidRDefault="00D022A4" w:rsidP="00680F74">
      <w:r>
        <w:separator/>
      </w:r>
    </w:p>
  </w:endnote>
  <w:endnote w:type="continuationSeparator" w:id="0">
    <w:p w14:paraId="1F0F1F67" w14:textId="77777777" w:rsidR="00D022A4" w:rsidRDefault="00D022A4" w:rsidP="0068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690592"/>
      <w:docPartObj>
        <w:docPartGallery w:val="Page Numbers (Bottom of Page)"/>
        <w:docPartUnique/>
      </w:docPartObj>
    </w:sdtPr>
    <w:sdtEndPr/>
    <w:sdtContent>
      <w:p w14:paraId="06545984" w14:textId="1BF8547F" w:rsidR="00B21BFC" w:rsidRDefault="00B21BF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7C3F">
          <w:rPr>
            <w:noProof/>
          </w:rPr>
          <w:t>1</w:t>
        </w:r>
        <w:r>
          <w:fldChar w:fldCharType="end"/>
        </w:r>
      </w:p>
    </w:sdtContent>
  </w:sdt>
  <w:p w14:paraId="6CFABEF8" w14:textId="77777777" w:rsidR="00B21BFC" w:rsidRDefault="00B21BF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7652429"/>
      <w:docPartObj>
        <w:docPartGallery w:val="Page Numbers (Bottom of Page)"/>
        <w:docPartUnique/>
      </w:docPartObj>
    </w:sdtPr>
    <w:sdtEndPr/>
    <w:sdtContent>
      <w:p w14:paraId="5C9F08CA" w14:textId="486F1297" w:rsidR="00B21BFC" w:rsidRDefault="00B21BF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134F">
          <w:rPr>
            <w:noProof/>
          </w:rPr>
          <w:t>2</w:t>
        </w:r>
        <w:r>
          <w:fldChar w:fldCharType="end"/>
        </w:r>
      </w:p>
    </w:sdtContent>
  </w:sdt>
  <w:p w14:paraId="5C211E60" w14:textId="77777777" w:rsidR="00B21BFC" w:rsidRDefault="00B21BF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C82685" w14:textId="77777777" w:rsidR="00D022A4" w:rsidRDefault="00D022A4" w:rsidP="00680F74">
      <w:r>
        <w:separator/>
      </w:r>
    </w:p>
  </w:footnote>
  <w:footnote w:type="continuationSeparator" w:id="0">
    <w:p w14:paraId="764160D3" w14:textId="77777777" w:rsidR="00D022A4" w:rsidRDefault="00D022A4" w:rsidP="00680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164304"/>
    <w:multiLevelType w:val="hybridMultilevel"/>
    <w:tmpl w:val="70F296DE"/>
    <w:lvl w:ilvl="0" w:tplc="8058593E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687ACE"/>
    <w:multiLevelType w:val="hybridMultilevel"/>
    <w:tmpl w:val="FC32ADE8"/>
    <w:lvl w:ilvl="0" w:tplc="7AFEC8D4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064D66"/>
    <w:multiLevelType w:val="hybridMultilevel"/>
    <w:tmpl w:val="66CC3C7E"/>
    <w:lvl w:ilvl="0" w:tplc="7496239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772F8"/>
    <w:multiLevelType w:val="hybridMultilevel"/>
    <w:tmpl w:val="D4683F60"/>
    <w:lvl w:ilvl="0" w:tplc="3BD6DB76">
      <w:numFmt w:val="bullet"/>
      <w:lvlText w:val="*"/>
      <w:lvlJc w:val="left"/>
      <w:pPr>
        <w:ind w:left="-774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abstractNum w:abstractNumId="4" w15:restartNumberingAfterBreak="0">
    <w:nsid w:val="7C191F19"/>
    <w:multiLevelType w:val="hybridMultilevel"/>
    <w:tmpl w:val="96D2801C"/>
    <w:lvl w:ilvl="0" w:tplc="A4FCDE04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2F"/>
    <w:rsid w:val="000020AE"/>
    <w:rsid w:val="000132E6"/>
    <w:rsid w:val="000176C5"/>
    <w:rsid w:val="00020852"/>
    <w:rsid w:val="000223E3"/>
    <w:rsid w:val="00031C0E"/>
    <w:rsid w:val="000435EC"/>
    <w:rsid w:val="00052431"/>
    <w:rsid w:val="0006413C"/>
    <w:rsid w:val="00064DE5"/>
    <w:rsid w:val="0007268C"/>
    <w:rsid w:val="00076537"/>
    <w:rsid w:val="00084438"/>
    <w:rsid w:val="0008527B"/>
    <w:rsid w:val="00087F84"/>
    <w:rsid w:val="0009192F"/>
    <w:rsid w:val="000B3BD0"/>
    <w:rsid w:val="000B7F3D"/>
    <w:rsid w:val="000C4DBC"/>
    <w:rsid w:val="000C5E90"/>
    <w:rsid w:val="000D45E3"/>
    <w:rsid w:val="000D548C"/>
    <w:rsid w:val="000D5ADB"/>
    <w:rsid w:val="000E6445"/>
    <w:rsid w:val="000F35B3"/>
    <w:rsid w:val="000F77D7"/>
    <w:rsid w:val="00106A91"/>
    <w:rsid w:val="00110686"/>
    <w:rsid w:val="00125E76"/>
    <w:rsid w:val="001342C1"/>
    <w:rsid w:val="00135235"/>
    <w:rsid w:val="00163933"/>
    <w:rsid w:val="00167C87"/>
    <w:rsid w:val="001719C7"/>
    <w:rsid w:val="00176CD8"/>
    <w:rsid w:val="00177966"/>
    <w:rsid w:val="001811AC"/>
    <w:rsid w:val="00190C42"/>
    <w:rsid w:val="00191A69"/>
    <w:rsid w:val="001A1D68"/>
    <w:rsid w:val="001A73B7"/>
    <w:rsid w:val="001B0CAD"/>
    <w:rsid w:val="001C1128"/>
    <w:rsid w:val="001C134F"/>
    <w:rsid w:val="001C13EF"/>
    <w:rsid w:val="001C2552"/>
    <w:rsid w:val="001C5C73"/>
    <w:rsid w:val="001D0090"/>
    <w:rsid w:val="001D0C74"/>
    <w:rsid w:val="001D2728"/>
    <w:rsid w:val="001D27C1"/>
    <w:rsid w:val="001D477B"/>
    <w:rsid w:val="001D51FD"/>
    <w:rsid w:val="001D546F"/>
    <w:rsid w:val="001E347A"/>
    <w:rsid w:val="001F0E3D"/>
    <w:rsid w:val="001F57A1"/>
    <w:rsid w:val="00201FC4"/>
    <w:rsid w:val="0022035D"/>
    <w:rsid w:val="00220A40"/>
    <w:rsid w:val="00235BFA"/>
    <w:rsid w:val="0024311D"/>
    <w:rsid w:val="00244A31"/>
    <w:rsid w:val="00245AF8"/>
    <w:rsid w:val="002511EB"/>
    <w:rsid w:val="002570DB"/>
    <w:rsid w:val="00260304"/>
    <w:rsid w:val="00271865"/>
    <w:rsid w:val="00294278"/>
    <w:rsid w:val="00297113"/>
    <w:rsid w:val="002A7209"/>
    <w:rsid w:val="002B0736"/>
    <w:rsid w:val="002B4CB0"/>
    <w:rsid w:val="002D38D7"/>
    <w:rsid w:val="002F35C8"/>
    <w:rsid w:val="002F67F9"/>
    <w:rsid w:val="002F7E48"/>
    <w:rsid w:val="0030744C"/>
    <w:rsid w:val="003131B6"/>
    <w:rsid w:val="00320378"/>
    <w:rsid w:val="003211CE"/>
    <w:rsid w:val="00330E06"/>
    <w:rsid w:val="00342525"/>
    <w:rsid w:val="003475D8"/>
    <w:rsid w:val="00350D70"/>
    <w:rsid w:val="003607A1"/>
    <w:rsid w:val="00362050"/>
    <w:rsid w:val="003749F9"/>
    <w:rsid w:val="00380520"/>
    <w:rsid w:val="0038583F"/>
    <w:rsid w:val="0038788F"/>
    <w:rsid w:val="003A00B3"/>
    <w:rsid w:val="003A5C6D"/>
    <w:rsid w:val="003B05A1"/>
    <w:rsid w:val="003E6BCF"/>
    <w:rsid w:val="003F4F8B"/>
    <w:rsid w:val="00405F74"/>
    <w:rsid w:val="00410E47"/>
    <w:rsid w:val="004137E1"/>
    <w:rsid w:val="00417865"/>
    <w:rsid w:val="00422FF8"/>
    <w:rsid w:val="00432259"/>
    <w:rsid w:val="0043786F"/>
    <w:rsid w:val="00441CCC"/>
    <w:rsid w:val="004439D4"/>
    <w:rsid w:val="0045013A"/>
    <w:rsid w:val="00452368"/>
    <w:rsid w:val="00457A26"/>
    <w:rsid w:val="004602F2"/>
    <w:rsid w:val="00466EE0"/>
    <w:rsid w:val="00476F19"/>
    <w:rsid w:val="00484A4C"/>
    <w:rsid w:val="004875DA"/>
    <w:rsid w:val="00492460"/>
    <w:rsid w:val="004B6D84"/>
    <w:rsid w:val="004D2C34"/>
    <w:rsid w:val="004D300C"/>
    <w:rsid w:val="004D39E7"/>
    <w:rsid w:val="004D55E7"/>
    <w:rsid w:val="004D63D8"/>
    <w:rsid w:val="004E4450"/>
    <w:rsid w:val="004E750C"/>
    <w:rsid w:val="004F2666"/>
    <w:rsid w:val="004F49D9"/>
    <w:rsid w:val="00505657"/>
    <w:rsid w:val="00516C6F"/>
    <w:rsid w:val="00521350"/>
    <w:rsid w:val="00540DCE"/>
    <w:rsid w:val="00543431"/>
    <w:rsid w:val="005633E8"/>
    <w:rsid w:val="00577505"/>
    <w:rsid w:val="00597697"/>
    <w:rsid w:val="005B0F1D"/>
    <w:rsid w:val="005B6D01"/>
    <w:rsid w:val="005C1FEB"/>
    <w:rsid w:val="005E178D"/>
    <w:rsid w:val="005F29DC"/>
    <w:rsid w:val="0060030E"/>
    <w:rsid w:val="006271C8"/>
    <w:rsid w:val="00633CDC"/>
    <w:rsid w:val="00652649"/>
    <w:rsid w:val="00675353"/>
    <w:rsid w:val="006756EC"/>
    <w:rsid w:val="00677923"/>
    <w:rsid w:val="00680F74"/>
    <w:rsid w:val="0069376F"/>
    <w:rsid w:val="006B1CE5"/>
    <w:rsid w:val="006B4C16"/>
    <w:rsid w:val="006E0169"/>
    <w:rsid w:val="006F7D17"/>
    <w:rsid w:val="00714999"/>
    <w:rsid w:val="007157D0"/>
    <w:rsid w:val="007235B6"/>
    <w:rsid w:val="00731068"/>
    <w:rsid w:val="00734EE8"/>
    <w:rsid w:val="00740AF3"/>
    <w:rsid w:val="00740DD9"/>
    <w:rsid w:val="0075173E"/>
    <w:rsid w:val="007728F9"/>
    <w:rsid w:val="00775A02"/>
    <w:rsid w:val="00780148"/>
    <w:rsid w:val="007B1D46"/>
    <w:rsid w:val="007E41A4"/>
    <w:rsid w:val="007E66B4"/>
    <w:rsid w:val="007F04C4"/>
    <w:rsid w:val="007F7C3F"/>
    <w:rsid w:val="00810314"/>
    <w:rsid w:val="00837822"/>
    <w:rsid w:val="0084232F"/>
    <w:rsid w:val="00845AAD"/>
    <w:rsid w:val="0085381C"/>
    <w:rsid w:val="008573E4"/>
    <w:rsid w:val="0086774D"/>
    <w:rsid w:val="008708A2"/>
    <w:rsid w:val="008876A9"/>
    <w:rsid w:val="008925CB"/>
    <w:rsid w:val="008A1A6E"/>
    <w:rsid w:val="008C1FAC"/>
    <w:rsid w:val="008C21F8"/>
    <w:rsid w:val="008D0F47"/>
    <w:rsid w:val="008D47EE"/>
    <w:rsid w:val="008F17CD"/>
    <w:rsid w:val="00901D2B"/>
    <w:rsid w:val="009234CB"/>
    <w:rsid w:val="009308EE"/>
    <w:rsid w:val="00940540"/>
    <w:rsid w:val="0094382C"/>
    <w:rsid w:val="0095529A"/>
    <w:rsid w:val="00966422"/>
    <w:rsid w:val="00976641"/>
    <w:rsid w:val="00980FCE"/>
    <w:rsid w:val="00981B62"/>
    <w:rsid w:val="00991C70"/>
    <w:rsid w:val="00996405"/>
    <w:rsid w:val="009B01F1"/>
    <w:rsid w:val="009B2B85"/>
    <w:rsid w:val="009B567C"/>
    <w:rsid w:val="009C0E7A"/>
    <w:rsid w:val="009C15CC"/>
    <w:rsid w:val="009C43C9"/>
    <w:rsid w:val="009D2F1E"/>
    <w:rsid w:val="009E6898"/>
    <w:rsid w:val="009F6E85"/>
    <w:rsid w:val="00A05876"/>
    <w:rsid w:val="00A11578"/>
    <w:rsid w:val="00A1210A"/>
    <w:rsid w:val="00A121D6"/>
    <w:rsid w:val="00A22B52"/>
    <w:rsid w:val="00A23C1F"/>
    <w:rsid w:val="00A3213E"/>
    <w:rsid w:val="00A474E7"/>
    <w:rsid w:val="00A51DF2"/>
    <w:rsid w:val="00A553F5"/>
    <w:rsid w:val="00A66698"/>
    <w:rsid w:val="00A770A2"/>
    <w:rsid w:val="00A80AD1"/>
    <w:rsid w:val="00A8294D"/>
    <w:rsid w:val="00A878E1"/>
    <w:rsid w:val="00A94EF7"/>
    <w:rsid w:val="00A96149"/>
    <w:rsid w:val="00AA1E5B"/>
    <w:rsid w:val="00AA6A70"/>
    <w:rsid w:val="00AC13E8"/>
    <w:rsid w:val="00AC1AA8"/>
    <w:rsid w:val="00AD31EE"/>
    <w:rsid w:val="00AD3F91"/>
    <w:rsid w:val="00AD4152"/>
    <w:rsid w:val="00AE1EF6"/>
    <w:rsid w:val="00AE7C0D"/>
    <w:rsid w:val="00AF422C"/>
    <w:rsid w:val="00B108B3"/>
    <w:rsid w:val="00B13A62"/>
    <w:rsid w:val="00B21BFC"/>
    <w:rsid w:val="00B227A8"/>
    <w:rsid w:val="00B34F1F"/>
    <w:rsid w:val="00B66CB9"/>
    <w:rsid w:val="00B67722"/>
    <w:rsid w:val="00B8376F"/>
    <w:rsid w:val="00B90D46"/>
    <w:rsid w:val="00BA1FA8"/>
    <w:rsid w:val="00BC6843"/>
    <w:rsid w:val="00BC6B9A"/>
    <w:rsid w:val="00BD775A"/>
    <w:rsid w:val="00BE1F6E"/>
    <w:rsid w:val="00BE3097"/>
    <w:rsid w:val="00BE66B2"/>
    <w:rsid w:val="00C15BF7"/>
    <w:rsid w:val="00C248DF"/>
    <w:rsid w:val="00C406DF"/>
    <w:rsid w:val="00C42D46"/>
    <w:rsid w:val="00C473A3"/>
    <w:rsid w:val="00C60ADD"/>
    <w:rsid w:val="00C63D17"/>
    <w:rsid w:val="00C642B8"/>
    <w:rsid w:val="00C74508"/>
    <w:rsid w:val="00C7636B"/>
    <w:rsid w:val="00C76EFF"/>
    <w:rsid w:val="00C77ECB"/>
    <w:rsid w:val="00C818A6"/>
    <w:rsid w:val="00C96B04"/>
    <w:rsid w:val="00CA0B47"/>
    <w:rsid w:val="00CA665C"/>
    <w:rsid w:val="00CC53FB"/>
    <w:rsid w:val="00CD1DE1"/>
    <w:rsid w:val="00CD2A45"/>
    <w:rsid w:val="00CD53E0"/>
    <w:rsid w:val="00CE313F"/>
    <w:rsid w:val="00CF7F09"/>
    <w:rsid w:val="00D022A4"/>
    <w:rsid w:val="00D35498"/>
    <w:rsid w:val="00D41A46"/>
    <w:rsid w:val="00D43744"/>
    <w:rsid w:val="00D50C2F"/>
    <w:rsid w:val="00D53CD2"/>
    <w:rsid w:val="00D6147B"/>
    <w:rsid w:val="00D71152"/>
    <w:rsid w:val="00D8109A"/>
    <w:rsid w:val="00D865D8"/>
    <w:rsid w:val="00DA0875"/>
    <w:rsid w:val="00DC3C45"/>
    <w:rsid w:val="00DC6351"/>
    <w:rsid w:val="00DD6387"/>
    <w:rsid w:val="00DE0380"/>
    <w:rsid w:val="00DE0E61"/>
    <w:rsid w:val="00DE639D"/>
    <w:rsid w:val="00DF0D25"/>
    <w:rsid w:val="00DF2E21"/>
    <w:rsid w:val="00DF2FC1"/>
    <w:rsid w:val="00E004DA"/>
    <w:rsid w:val="00E0240F"/>
    <w:rsid w:val="00E02E30"/>
    <w:rsid w:val="00E10F5C"/>
    <w:rsid w:val="00E12A00"/>
    <w:rsid w:val="00E130C9"/>
    <w:rsid w:val="00E24224"/>
    <w:rsid w:val="00E36599"/>
    <w:rsid w:val="00E43B71"/>
    <w:rsid w:val="00E467E9"/>
    <w:rsid w:val="00E574A5"/>
    <w:rsid w:val="00E57CDA"/>
    <w:rsid w:val="00E70931"/>
    <w:rsid w:val="00E7290A"/>
    <w:rsid w:val="00E73907"/>
    <w:rsid w:val="00E758A9"/>
    <w:rsid w:val="00E90812"/>
    <w:rsid w:val="00EA0880"/>
    <w:rsid w:val="00EB2022"/>
    <w:rsid w:val="00ED5EB7"/>
    <w:rsid w:val="00EE3225"/>
    <w:rsid w:val="00EE3352"/>
    <w:rsid w:val="00F1362C"/>
    <w:rsid w:val="00F1446F"/>
    <w:rsid w:val="00F179F8"/>
    <w:rsid w:val="00F200CB"/>
    <w:rsid w:val="00F2402C"/>
    <w:rsid w:val="00F31FF4"/>
    <w:rsid w:val="00F335EF"/>
    <w:rsid w:val="00F36E9D"/>
    <w:rsid w:val="00F37EA6"/>
    <w:rsid w:val="00F6396F"/>
    <w:rsid w:val="00F67D77"/>
    <w:rsid w:val="00F93FED"/>
    <w:rsid w:val="00FB1A99"/>
    <w:rsid w:val="00FB5626"/>
    <w:rsid w:val="00FC1FD1"/>
    <w:rsid w:val="00FC307F"/>
    <w:rsid w:val="00FE1148"/>
    <w:rsid w:val="00FE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FB9740A"/>
  <w15:docId w15:val="{34854EDE-3C47-40AE-9FCB-9B57D506B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4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4232F"/>
    <w:pPr>
      <w:ind w:left="720"/>
      <w:contextualSpacing/>
    </w:pPr>
  </w:style>
  <w:style w:type="table" w:styleId="Tablaconcuadrcula">
    <w:name w:val="Table Grid"/>
    <w:basedOn w:val="Tablanormal"/>
    <w:rsid w:val="00E72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C255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2552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80F7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80F7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80F7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80F7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Sinespaciado">
    <w:name w:val="No Spacing"/>
    <w:link w:val="SinespaciadoCar"/>
    <w:uiPriority w:val="1"/>
    <w:qFormat/>
    <w:rsid w:val="00680F74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680F74"/>
    <w:rPr>
      <w:rFonts w:eastAsiaTheme="minorEastAsia"/>
      <w:lang w:eastAsia="es-ES"/>
    </w:rPr>
  </w:style>
  <w:style w:type="paragraph" w:styleId="ndice1">
    <w:name w:val="index 1"/>
    <w:basedOn w:val="Normal"/>
    <w:next w:val="Normal"/>
    <w:autoRedefine/>
    <w:uiPriority w:val="99"/>
    <w:unhideWhenUsed/>
    <w:rsid w:val="00516C6F"/>
    <w:pPr>
      <w:tabs>
        <w:tab w:val="right" w:leader="dot" w:pos="8494"/>
      </w:tabs>
      <w:jc w:val="both"/>
    </w:pPr>
    <w:rPr>
      <w:rFonts w:ascii="Arial" w:hAnsi="Arial"/>
      <w:sz w:val="22"/>
    </w:rPr>
  </w:style>
  <w:style w:type="paragraph" w:styleId="ndice2">
    <w:name w:val="index 2"/>
    <w:basedOn w:val="Normal"/>
    <w:next w:val="Normal"/>
    <w:autoRedefine/>
    <w:uiPriority w:val="99"/>
    <w:unhideWhenUsed/>
    <w:rsid w:val="00505657"/>
    <w:pPr>
      <w:tabs>
        <w:tab w:val="right" w:leader="dot" w:pos="8494"/>
      </w:tabs>
    </w:pPr>
    <w:rPr>
      <w:rFonts w:ascii="Arial" w:hAnsi="Arial"/>
      <w:sz w:val="22"/>
    </w:rPr>
  </w:style>
  <w:style w:type="paragraph" w:styleId="ndice3">
    <w:name w:val="index 3"/>
    <w:basedOn w:val="Normal"/>
    <w:next w:val="Normal"/>
    <w:autoRedefine/>
    <w:uiPriority w:val="99"/>
    <w:semiHidden/>
    <w:unhideWhenUsed/>
    <w:rsid w:val="00F6396F"/>
    <w:pPr>
      <w:ind w:left="720" w:hanging="240"/>
    </w:pPr>
    <w:rPr>
      <w:rFonts w:ascii="Arial" w:hAnsi="Arial"/>
      <w:sz w:val="22"/>
    </w:rPr>
  </w:style>
  <w:style w:type="paragraph" w:styleId="ndice4">
    <w:name w:val="index 4"/>
    <w:basedOn w:val="Normal"/>
    <w:next w:val="Normal"/>
    <w:autoRedefine/>
    <w:uiPriority w:val="99"/>
    <w:semiHidden/>
    <w:unhideWhenUsed/>
    <w:rsid w:val="00F6396F"/>
    <w:pPr>
      <w:ind w:left="960" w:hanging="240"/>
    </w:pPr>
    <w:rPr>
      <w:rFonts w:ascii="Arial" w:hAnsi="Arial"/>
      <w:sz w:val="22"/>
    </w:rPr>
  </w:style>
  <w:style w:type="paragraph" w:styleId="ndice5">
    <w:name w:val="index 5"/>
    <w:basedOn w:val="Normal"/>
    <w:next w:val="Normal"/>
    <w:autoRedefine/>
    <w:uiPriority w:val="99"/>
    <w:semiHidden/>
    <w:unhideWhenUsed/>
    <w:rsid w:val="00F6396F"/>
    <w:pPr>
      <w:ind w:left="1200" w:hanging="240"/>
    </w:pPr>
    <w:rPr>
      <w:rFonts w:ascii="Arial" w:hAnsi="Arial"/>
      <w:sz w:val="22"/>
    </w:rPr>
  </w:style>
  <w:style w:type="paragraph" w:styleId="ndice6">
    <w:name w:val="index 6"/>
    <w:basedOn w:val="Normal"/>
    <w:next w:val="Normal"/>
    <w:autoRedefine/>
    <w:uiPriority w:val="99"/>
    <w:semiHidden/>
    <w:unhideWhenUsed/>
    <w:rsid w:val="00F6396F"/>
    <w:pPr>
      <w:ind w:left="1440" w:hanging="240"/>
    </w:pPr>
    <w:rPr>
      <w:rFonts w:ascii="Arial" w:hAnsi="Arial"/>
      <w:sz w:val="22"/>
    </w:rPr>
  </w:style>
  <w:style w:type="paragraph" w:styleId="ndice7">
    <w:name w:val="index 7"/>
    <w:basedOn w:val="Normal"/>
    <w:next w:val="Normal"/>
    <w:autoRedefine/>
    <w:uiPriority w:val="99"/>
    <w:semiHidden/>
    <w:unhideWhenUsed/>
    <w:rsid w:val="00F6396F"/>
    <w:pPr>
      <w:ind w:left="1680" w:hanging="240"/>
    </w:pPr>
    <w:rPr>
      <w:rFonts w:ascii="Arial" w:hAnsi="Arial"/>
      <w:sz w:val="22"/>
    </w:rPr>
  </w:style>
  <w:style w:type="paragraph" w:styleId="ndice8">
    <w:name w:val="index 8"/>
    <w:basedOn w:val="Normal"/>
    <w:next w:val="Normal"/>
    <w:autoRedefine/>
    <w:uiPriority w:val="99"/>
    <w:semiHidden/>
    <w:unhideWhenUsed/>
    <w:rsid w:val="00F6396F"/>
    <w:pPr>
      <w:ind w:left="1920" w:hanging="240"/>
    </w:pPr>
    <w:rPr>
      <w:rFonts w:ascii="Arial" w:hAnsi="Arial"/>
      <w:sz w:val="22"/>
    </w:rPr>
  </w:style>
  <w:style w:type="paragraph" w:styleId="ndice9">
    <w:name w:val="index 9"/>
    <w:basedOn w:val="Normal"/>
    <w:next w:val="Normal"/>
    <w:autoRedefine/>
    <w:uiPriority w:val="99"/>
    <w:semiHidden/>
    <w:unhideWhenUsed/>
    <w:rsid w:val="00F6396F"/>
    <w:pPr>
      <w:ind w:left="2160" w:hanging="240"/>
    </w:pPr>
    <w:rPr>
      <w:rFonts w:ascii="Arial" w:hAnsi="Arial"/>
      <w:sz w:val="22"/>
    </w:rPr>
  </w:style>
  <w:style w:type="character" w:styleId="Refdecomentario">
    <w:name w:val="annotation reference"/>
    <w:basedOn w:val="Fuentedeprrafopredeter"/>
    <w:uiPriority w:val="99"/>
    <w:semiHidden/>
    <w:unhideWhenUsed/>
    <w:rsid w:val="00E739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390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390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39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3907"/>
    <w:rPr>
      <w:rFonts w:ascii="Times New Roman" w:eastAsia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0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0E7431-9242-4E69-A3E5-5A507360E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2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Sevilla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in Martin Rodriguez</dc:creator>
  <cp:lastModifiedBy>Jesús Funuyet Salas</cp:lastModifiedBy>
  <cp:revision>37</cp:revision>
  <cp:lastPrinted>2019-06-04T15:55:00Z</cp:lastPrinted>
  <dcterms:created xsi:type="dcterms:W3CDTF">2019-11-29T09:33:00Z</dcterms:created>
  <dcterms:modified xsi:type="dcterms:W3CDTF">2023-02-01T12:12:00Z</dcterms:modified>
</cp:coreProperties>
</file>